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BF4" w:rsidRDefault="00174BF4" w:rsidP="007C3113">
      <w:pPr>
        <w:jc w:val="center"/>
        <w:rPr>
          <w:szCs w:val="13"/>
        </w:rPr>
      </w:pPr>
    </w:p>
    <w:p w:rsidR="00174BF4" w:rsidRDefault="00174BF4" w:rsidP="007C3113">
      <w:pPr>
        <w:jc w:val="center"/>
        <w:rPr>
          <w:szCs w:val="13"/>
        </w:rPr>
      </w:pPr>
    </w:p>
    <w:p w:rsidR="00174BF4" w:rsidRDefault="00174BF4" w:rsidP="007C3113">
      <w:pPr>
        <w:jc w:val="center"/>
        <w:rPr>
          <w:szCs w:val="13"/>
        </w:rPr>
      </w:pPr>
    </w:p>
    <w:p w:rsidR="00174BF4" w:rsidRDefault="00174BF4" w:rsidP="007C3113">
      <w:pPr>
        <w:jc w:val="center"/>
        <w:rPr>
          <w:szCs w:val="13"/>
        </w:rPr>
      </w:pPr>
    </w:p>
    <w:p w:rsidR="00174BF4" w:rsidRDefault="00174BF4" w:rsidP="007C3113">
      <w:pPr>
        <w:jc w:val="center"/>
        <w:rPr>
          <w:szCs w:val="13"/>
        </w:rPr>
      </w:pPr>
      <w:r>
        <w:rPr>
          <w:rFonts w:hint="eastAsia"/>
          <w:noProof/>
          <w:szCs w:val="13"/>
        </w:rPr>
        <w:drawing>
          <wp:inline distT="0" distB="0" distL="0" distR="0">
            <wp:extent cx="3219936" cy="2184255"/>
            <wp:effectExtent l="19050" t="0" r="0" b="0"/>
            <wp:docPr id="4" name="图片 3" descr="Fig.1 血吸虫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1 血吸虫 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19731" cy="2184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4BF4" w:rsidRDefault="00174BF4" w:rsidP="007C3113">
      <w:pPr>
        <w:jc w:val="center"/>
        <w:rPr>
          <w:szCs w:val="13"/>
        </w:rPr>
      </w:pPr>
    </w:p>
    <w:p w:rsidR="00174BF4" w:rsidRPr="00174BF4" w:rsidRDefault="00174BF4" w:rsidP="00174BF4">
      <w:pPr>
        <w:widowControl w:val="0"/>
        <w:autoSpaceDE w:val="0"/>
        <w:autoSpaceDN w:val="0"/>
        <w:adjustRightInd w:val="0"/>
        <w:spacing w:line="440" w:lineRule="exact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b/>
          <w:color w:val="000000"/>
        </w:rPr>
        <w:t xml:space="preserve">Sup </w:t>
      </w:r>
      <w:r>
        <w:rPr>
          <w:rFonts w:ascii="Times New Roman" w:hAnsi="Times New Roman" w:cs="Times New Roman"/>
          <w:b/>
          <w:color w:val="000000"/>
        </w:rPr>
        <w:t>Fig</w:t>
      </w:r>
      <w:r>
        <w:rPr>
          <w:rFonts w:ascii="Times New Roman" w:hAnsi="Times New Roman" w:cs="Times New Roman" w:hint="eastAsia"/>
          <w:b/>
          <w:color w:val="000000"/>
        </w:rPr>
        <w:t>.1</w:t>
      </w:r>
      <w:r w:rsidRPr="00E915FC">
        <w:rPr>
          <w:rFonts w:ascii="Times New Roman" w:hAnsi="Times New Roman" w:cs="Times New Roman"/>
          <w:b/>
          <w:color w:val="000000"/>
        </w:rPr>
        <w:t>.</w:t>
      </w:r>
      <w:r>
        <w:rPr>
          <w:rFonts w:ascii="Times New Roman" w:hAnsi="Times New Roman" w:cs="Times New Roman" w:hint="eastAsia"/>
          <w:b/>
          <w:color w:val="000000"/>
        </w:rPr>
        <w:t xml:space="preserve"> </w:t>
      </w:r>
      <w:r w:rsidRPr="00E915FC">
        <w:rPr>
          <w:rFonts w:ascii="Times New Roman" w:hAnsi="Times New Roman" w:cs="Times New Roman"/>
          <w:color w:val="000000"/>
        </w:rPr>
        <w:t>Typical sample of schistosomiasis-associated colorectal cancer, the red arrows indicate schistosome ova (HE, ×100)</w:t>
      </w:r>
    </w:p>
    <w:p w:rsidR="00914058" w:rsidRDefault="007211A3" w:rsidP="007C3113">
      <w:pPr>
        <w:jc w:val="center"/>
        <w:rPr>
          <w:szCs w:val="13"/>
        </w:rPr>
      </w:pPr>
      <w:r>
        <w:rPr>
          <w:noProof/>
          <w:szCs w:val="13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0.4pt;margin-top:126.25pt;width:70.9pt;height:24.4pt;z-index:251659264" filled="f" stroked="f">
            <v:textbox>
              <w:txbxContent>
                <w:p w:rsidR="00CA7333" w:rsidRPr="007211A3" w:rsidRDefault="00CA7333">
                  <w:pPr>
                    <w:rPr>
                      <w:rFonts w:ascii="Times New Roman" w:eastAsia="楷体" w:hAnsi="Times New Roman" w:cs="Times New Roman"/>
                      <w:rPrChange w:id="0" w:author="王伟霞" w:date="2021-10-09T18:09:00Z">
                        <w:rPr/>
                      </w:rPrChange>
                    </w:rPr>
                  </w:pPr>
                  <w:ins w:id="1" w:author="王伟霞" w:date="2021-10-09T18:03:00Z">
                    <w:r w:rsidRPr="007211A3">
                      <w:rPr>
                        <w:rFonts w:ascii="Times New Roman" w:eastAsia="楷体" w:hAnsi="Times New Roman" w:cs="Times New Roman" w:hint="eastAsia"/>
                        <w:rPrChange w:id="2" w:author="王伟霞" w:date="2021-10-09T18:09:00Z">
                          <w:rPr>
                            <w:rFonts w:hint="eastAsia"/>
                            <w:color w:val="000000" w:themeColor="text1"/>
                            <w:sz w:val="16"/>
                          </w:rPr>
                        </w:rPrChange>
                      </w:rPr>
                      <w:t>b</w:t>
                    </w:r>
                  </w:ins>
                  <w:ins w:id="3" w:author="王伟霞" w:date="2021-10-09T18:02:00Z">
                    <w:r w:rsidRPr="007211A3">
                      <w:rPr>
                        <w:rFonts w:ascii="Times New Roman" w:eastAsia="楷体" w:hAnsi="Times New Roman" w:cs="Times New Roman" w:hint="eastAsia"/>
                        <w:rPrChange w:id="4" w:author="王伟霞" w:date="2021-10-09T18:09:00Z">
                          <w:rPr>
                            <w:rFonts w:hint="eastAsia"/>
                          </w:rPr>
                        </w:rPrChange>
                      </w:rPr>
                      <w:t xml:space="preserve">lack circle </w:t>
                    </w:r>
                  </w:ins>
                </w:p>
              </w:txbxContent>
            </v:textbox>
          </v:shape>
        </w:pict>
      </w:r>
      <w:r>
        <w:rPr>
          <w:noProof/>
          <w:szCs w:val="13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54.8pt;margin-top:115pt;width:3.7pt;height:17.1pt;flip:x y;z-index:251660288" o:connectortype="straight">
            <v:stroke endarrow="block"/>
          </v:shape>
        </w:pict>
      </w:r>
      <w:r>
        <w:rPr>
          <w:noProof/>
          <w:szCs w:val="13"/>
        </w:rPr>
        <w:pict>
          <v:rect id="_x0000_s1026" style="position:absolute;left:0;text-align:left;margin-left:47.25pt;margin-top:99.25pt;width:11.25pt;height:12.75pt;z-index:251658240" filled="f" strokecolor="red"/>
        </w:pict>
      </w:r>
      <w:r w:rsidR="00174BF4">
        <w:rPr>
          <w:noProof/>
          <w:szCs w:val="13"/>
        </w:rPr>
        <w:drawing>
          <wp:inline distT="0" distB="0" distL="0" distR="0">
            <wp:extent cx="1524000" cy="1524000"/>
            <wp:effectExtent l="19050" t="0" r="0" b="0"/>
            <wp:docPr id="1" name="图片 0" descr="300 dpi left panel CD8 density _SurvivalMiller-Seigmund 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00 dpi left panel CD8 density _SurvivalMiller-Seigmund P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ins w:id="5" w:author="王伟霞" w:date="2021-10-09T18:04:00Z">
        <w:r w:rsidR="00CA7333">
          <w:rPr>
            <w:rFonts w:hint="eastAsia"/>
            <w:szCs w:val="13"/>
          </w:rPr>
          <w:t xml:space="preserve">  </w:t>
        </w:r>
      </w:ins>
      <w:r w:rsidR="00174BF4">
        <w:rPr>
          <w:noProof/>
          <w:szCs w:val="13"/>
        </w:rPr>
        <w:drawing>
          <wp:inline distT="0" distB="0" distL="0" distR="0">
            <wp:extent cx="1524000" cy="1524000"/>
            <wp:effectExtent l="19050" t="0" r="0" b="0"/>
            <wp:docPr id="2" name="图片 1" descr="middle panel 300dpi CD8 density _Survival_Hist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ddle panel 300dpi CD8 density _Survival_Histogram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ins w:id="6" w:author="王伟霞" w:date="2021-10-09T18:04:00Z">
        <w:r w:rsidR="00CA7333">
          <w:rPr>
            <w:rFonts w:hint="eastAsia"/>
            <w:szCs w:val="13"/>
          </w:rPr>
          <w:t xml:space="preserve">  </w:t>
        </w:r>
      </w:ins>
      <w:r w:rsidR="00174BF4">
        <w:rPr>
          <w:noProof/>
          <w:szCs w:val="13"/>
        </w:rPr>
        <w:drawing>
          <wp:inline distT="0" distB="0" distL="0" distR="0">
            <wp:extent cx="1524000" cy="1524000"/>
            <wp:effectExtent l="19050" t="0" r="0" b="0"/>
            <wp:docPr id="3" name="图片 2" descr="righ panel 300dpi CD8 density _Survival_KaplanMei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gh panel 300dpi CD8 density _Survival_KaplanMeier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4BF4">
        <w:rPr>
          <w:rFonts w:hint="eastAsia"/>
          <w:szCs w:val="13"/>
        </w:rPr>
        <w:t xml:space="preserve">  </w:t>
      </w:r>
    </w:p>
    <w:p w:rsidR="007C3113" w:rsidRDefault="009B1347" w:rsidP="0005560B">
      <w:pPr>
        <w:rPr>
          <w:szCs w:val="13"/>
        </w:rPr>
      </w:pPr>
      <w:r>
        <w:rPr>
          <w:rFonts w:hint="eastAsia"/>
          <w:szCs w:val="13"/>
        </w:rPr>
        <w:t xml:space="preserve">   </w:t>
      </w:r>
      <w:r w:rsidR="00051578">
        <w:rPr>
          <w:rFonts w:hint="eastAsia"/>
          <w:szCs w:val="13"/>
        </w:rPr>
        <w:t xml:space="preserve">  </w:t>
      </w:r>
      <w:r>
        <w:rPr>
          <w:rFonts w:hint="eastAsia"/>
          <w:szCs w:val="13"/>
        </w:rPr>
        <w:t xml:space="preserve"> </w:t>
      </w:r>
    </w:p>
    <w:p w:rsidR="0033121F" w:rsidRPr="00AD1525" w:rsidRDefault="00F90676" w:rsidP="0033121F">
      <w:pPr>
        <w:autoSpaceDE w:val="0"/>
        <w:autoSpaceDN w:val="0"/>
        <w:adjustRightInd w:val="0"/>
        <w:spacing w:line="440" w:lineRule="exact"/>
        <w:jc w:val="both"/>
        <w:rPr>
          <w:ins w:id="7" w:author="王伟霞" w:date="2021-10-07T17:19:00Z"/>
          <w:rFonts w:ascii="Times New Roman" w:hAnsi="Times New Roman" w:cs="Times New Roman"/>
        </w:rPr>
        <w:pPrChange w:id="8" w:author="王伟霞" w:date="2021-10-07T17:19:00Z">
          <w:pPr>
            <w:autoSpaceDE w:val="0"/>
            <w:autoSpaceDN w:val="0"/>
            <w:adjustRightInd w:val="0"/>
            <w:spacing w:line="440" w:lineRule="exact"/>
          </w:pPr>
        </w:pPrChange>
      </w:pPr>
      <w:r>
        <w:rPr>
          <w:rFonts w:ascii="Times New Roman" w:hAnsi="Times New Roman" w:cs="Times New Roman" w:hint="eastAsia"/>
          <w:b/>
          <w:color w:val="000000"/>
        </w:rPr>
        <w:t xml:space="preserve">Sup </w:t>
      </w:r>
      <w:r w:rsidRPr="00E915FC">
        <w:rPr>
          <w:rFonts w:ascii="Times New Roman" w:hAnsi="Times New Roman" w:cs="Times New Roman"/>
          <w:b/>
          <w:color w:val="000000"/>
        </w:rPr>
        <w:t>Fig</w:t>
      </w:r>
      <w:r>
        <w:rPr>
          <w:rFonts w:ascii="Times New Roman" w:hAnsi="Times New Roman" w:cs="Times New Roman" w:hint="eastAsia"/>
          <w:b/>
          <w:color w:val="000000"/>
        </w:rPr>
        <w:t>. 2</w:t>
      </w:r>
      <w:r w:rsidRPr="00E915FC">
        <w:rPr>
          <w:rFonts w:ascii="Times New Roman" w:hAnsi="Times New Roman" w:cs="Times New Roman"/>
          <w:b/>
          <w:color w:val="000000"/>
        </w:rPr>
        <w:t xml:space="preserve">. </w:t>
      </w:r>
      <w:r w:rsidR="009B1347" w:rsidRPr="009B1347">
        <w:rPr>
          <w:rFonts w:ascii="Times New Roman" w:eastAsia="楷体" w:hAnsi="Times New Roman" w:cs="Times New Roman"/>
        </w:rPr>
        <w:t xml:space="preserve">Determination of cut-off values of </w:t>
      </w:r>
      <w:r>
        <w:rPr>
          <w:rFonts w:ascii="Times New Roman" w:eastAsia="楷体" w:hAnsi="Times New Roman" w:cs="Times New Roman" w:hint="eastAsia"/>
        </w:rPr>
        <w:t>CD8 density</w:t>
      </w:r>
      <w:r w:rsidR="009B1347" w:rsidRPr="009B1347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 w:hint="eastAsia"/>
        </w:rPr>
        <w:t xml:space="preserve">of TMAs </w:t>
      </w:r>
      <w:r w:rsidR="009B1347" w:rsidRPr="009B1347">
        <w:rPr>
          <w:rFonts w:ascii="Times New Roman" w:eastAsia="楷体" w:hAnsi="Times New Roman" w:cs="Times New Roman"/>
        </w:rPr>
        <w:t xml:space="preserve">and survival analyses. X-tile analysis of OS was performed using patients’ </w:t>
      </w:r>
      <w:r w:rsidR="009B1347">
        <w:rPr>
          <w:rFonts w:ascii="Times New Roman" w:eastAsia="楷体" w:hAnsi="Times New Roman" w:cs="Times New Roman"/>
        </w:rPr>
        <w:t>data</w:t>
      </w:r>
      <w:r>
        <w:rPr>
          <w:rFonts w:ascii="Times New Roman" w:eastAsia="楷体" w:hAnsi="Times New Roman" w:cs="Times New Roman" w:hint="eastAsia"/>
        </w:rPr>
        <w:t xml:space="preserve"> collected from </w:t>
      </w:r>
      <w:r>
        <w:rPr>
          <w:rFonts w:ascii="Times New Roman" w:hAnsi="Times New Roman" w:cs="Times New Roman" w:hint="eastAsia"/>
        </w:rPr>
        <w:t>the p</w:t>
      </w:r>
      <w:r w:rsidRPr="00935268">
        <w:rPr>
          <w:rFonts w:ascii="Times New Roman" w:hAnsi="Times New Roman" w:cs="Times New Roman"/>
        </w:rPr>
        <w:t>athological system</w:t>
      </w:r>
      <w:r>
        <w:rPr>
          <w:rFonts w:ascii="Times New Roman" w:hAnsi="Times New Roman" w:cs="Times New Roman" w:hint="eastAsia"/>
        </w:rPr>
        <w:t xml:space="preserve"> </w:t>
      </w:r>
      <w:r w:rsidR="00E323EA">
        <w:rPr>
          <w:rFonts w:ascii="Times New Roman" w:hAnsi="Times New Roman" w:cs="Times New Roman" w:hint="eastAsia"/>
        </w:rPr>
        <w:t>of</w:t>
      </w:r>
      <w:ins w:id="9" w:author="王伟霞" w:date="2021-10-09T13:47:00Z">
        <w:r w:rsidR="00050348">
          <w:rPr>
            <w:rFonts w:ascii="Times New Roman" w:hAnsi="Times New Roman" w:cs="Times New Roman" w:hint="eastAsia"/>
          </w:rPr>
          <w:t xml:space="preserve"> the</w:t>
        </w:r>
      </w:ins>
      <w:r>
        <w:rPr>
          <w:rFonts w:ascii="Times New Roman" w:hAnsi="Times New Roman" w:cs="Times New Roman" w:hint="eastAsia"/>
        </w:rPr>
        <w:t xml:space="preserve"> </w:t>
      </w:r>
      <w:r w:rsidRPr="0004740A">
        <w:rPr>
          <w:rFonts w:ascii="Times New Roman" w:hAnsi="Times New Roman" w:cs="Times New Roman" w:hint="eastAsia"/>
          <w:bCs/>
        </w:rPr>
        <w:t xml:space="preserve">Qingpu District </w:t>
      </w:r>
      <w:r w:rsidRPr="0004740A">
        <w:rPr>
          <w:rFonts w:ascii="Times New Roman" w:hAnsi="Times New Roman" w:cs="Times New Roman"/>
          <w:bCs/>
        </w:rPr>
        <w:t>Center for Disease Control and Prevention</w:t>
      </w:r>
      <w:ins w:id="10" w:author="王伟霞" w:date="2021-10-07T17:20:00Z">
        <w:r w:rsidR="0033121F">
          <w:rPr>
            <w:rFonts w:ascii="Times New Roman" w:hAnsi="Times New Roman" w:cs="Times New Roman" w:hint="eastAsia"/>
            <w:bCs/>
          </w:rPr>
          <w:t>.</w:t>
        </w:r>
      </w:ins>
      <w:r w:rsidR="009B1347" w:rsidRPr="009B1347">
        <w:rPr>
          <w:rFonts w:ascii="Times New Roman" w:eastAsia="楷体" w:hAnsi="Times New Roman" w:cs="Times New Roman"/>
        </w:rPr>
        <w:t xml:space="preserve"> </w:t>
      </w:r>
      <w:del w:id="11" w:author="王伟霞" w:date="2021-10-07T17:20:00Z">
        <w:r w:rsidR="009B1347" w:rsidRPr="009B1347" w:rsidDel="0033121F">
          <w:rPr>
            <w:rFonts w:ascii="Times New Roman" w:eastAsia="楷体" w:hAnsi="Times New Roman" w:cs="Times New Roman"/>
          </w:rPr>
          <w:delText>to determine the optimal c</w:delText>
        </w:r>
        <w:r w:rsidR="009B1347" w:rsidDel="0033121F">
          <w:rPr>
            <w:rFonts w:ascii="Times New Roman" w:eastAsia="楷体" w:hAnsi="Times New Roman" w:cs="Times New Roman"/>
          </w:rPr>
          <w:delText xml:space="preserve">ut-off value for </w:delText>
        </w:r>
        <w:r w:rsidR="000C610F" w:rsidDel="0033121F">
          <w:rPr>
            <w:rFonts w:ascii="Times New Roman" w:eastAsia="楷体" w:hAnsi="Times New Roman" w:cs="Times New Roman" w:hint="eastAsia"/>
          </w:rPr>
          <w:delText>CD8 density</w:delText>
        </w:r>
        <w:r w:rsidR="009B1347" w:rsidRPr="009B1347" w:rsidDel="0033121F">
          <w:rPr>
            <w:rFonts w:ascii="Times New Roman" w:eastAsia="楷体" w:hAnsi="Times New Roman" w:cs="Times New Roman"/>
          </w:rPr>
          <w:delText xml:space="preserve">. </w:delText>
        </w:r>
      </w:del>
      <w:r w:rsidR="009B1347" w:rsidRPr="009B1347">
        <w:rPr>
          <w:rFonts w:ascii="Times New Roman" w:eastAsia="楷体" w:hAnsi="Times New Roman" w:cs="Times New Roman"/>
        </w:rPr>
        <w:t>The optimal cut-off values highlighted by the black circles in left panels are shown in histograms of the entire cohort (middle panels), and Kaplan-Meier</w:t>
      </w:r>
      <w:r w:rsidR="009B1347">
        <w:rPr>
          <w:rFonts w:ascii="Times New Roman" w:eastAsia="楷体" w:hAnsi="Times New Roman" w:cs="Times New Roman" w:hint="eastAsia"/>
        </w:rPr>
        <w:t xml:space="preserve"> </w:t>
      </w:r>
      <w:r w:rsidR="009B1347" w:rsidRPr="009B1347">
        <w:rPr>
          <w:rFonts w:ascii="Times New Roman" w:eastAsia="楷体" w:hAnsi="Times New Roman" w:cs="Times New Roman"/>
        </w:rPr>
        <w:t xml:space="preserve">plots are displayed in right panels. </w:t>
      </w:r>
      <w:del w:id="12" w:author="王伟霞" w:date="2021-10-09T18:07:00Z">
        <w:r w:rsidR="009B1347" w:rsidRPr="009B1347" w:rsidDel="007211A3">
          <w:rPr>
            <w:rFonts w:ascii="Times New Roman" w:eastAsia="楷体" w:hAnsi="Times New Roman" w:cs="Times New Roman"/>
          </w:rPr>
          <w:delText xml:space="preserve">P values were determined by using the cut-off values defined in </w:delText>
        </w:r>
        <w:r w:rsidR="00E323EA" w:rsidDel="007211A3">
          <w:rPr>
            <w:rFonts w:ascii="Times New Roman" w:eastAsia="楷体" w:hAnsi="Times New Roman" w:cs="Times New Roman" w:hint="eastAsia"/>
          </w:rPr>
          <w:delText>the whole cohort</w:delText>
        </w:r>
        <w:r w:rsidR="009B1347" w:rsidRPr="009B1347" w:rsidDel="007211A3">
          <w:rPr>
            <w:rFonts w:ascii="Times New Roman" w:eastAsia="楷体" w:hAnsi="Times New Roman" w:cs="Times New Roman"/>
          </w:rPr>
          <w:delText>.</w:delText>
        </w:r>
        <w:r w:rsidR="009B1347" w:rsidDel="007211A3">
          <w:rPr>
            <w:rFonts w:ascii="Times New Roman" w:eastAsia="楷体" w:hAnsi="Times New Roman" w:cs="Times New Roman" w:hint="eastAsia"/>
          </w:rPr>
          <w:delText xml:space="preserve"> </w:delText>
        </w:r>
        <w:r w:rsidR="009B1347" w:rsidRPr="009B1347" w:rsidDel="007211A3">
          <w:rPr>
            <w:rFonts w:ascii="Times New Roman" w:eastAsia="楷体" w:hAnsi="Times New Roman" w:cs="Times New Roman"/>
          </w:rPr>
          <w:delText xml:space="preserve">The optimal cut-off value for </w:delText>
        </w:r>
        <w:r w:rsidR="006F28AB" w:rsidDel="007211A3">
          <w:rPr>
            <w:rFonts w:ascii="Times New Roman" w:eastAsia="楷体" w:hAnsi="Times New Roman" w:cs="Times New Roman" w:hint="eastAsia"/>
          </w:rPr>
          <w:delText>CD8 density</w:delText>
        </w:r>
        <w:r w:rsidR="009B1347" w:rsidRPr="009B1347" w:rsidDel="007211A3">
          <w:rPr>
            <w:rFonts w:ascii="Times New Roman" w:eastAsia="楷体" w:hAnsi="Times New Roman" w:cs="Times New Roman"/>
          </w:rPr>
          <w:delText xml:space="preserve"> was </w:delText>
        </w:r>
        <w:r w:rsidR="006F28AB" w:rsidDel="007211A3">
          <w:rPr>
            <w:rFonts w:ascii="Times New Roman" w:eastAsia="楷体" w:hAnsi="Times New Roman" w:cs="Times New Roman" w:hint="eastAsia"/>
          </w:rPr>
          <w:delText>279</w:delText>
        </w:r>
        <w:r w:rsidR="006F28AB" w:rsidDel="007211A3">
          <w:rPr>
            <w:rFonts w:ascii="Times New Roman" w:eastAsia="楷体" w:hAnsi="Times New Roman" w:cs="Times New Roman"/>
          </w:rPr>
          <w:delText>.4</w:delText>
        </w:r>
      </w:del>
      <w:del w:id="13" w:author="王伟霞" w:date="2021-10-07T17:21:00Z">
        <w:r w:rsidR="009B1347" w:rsidRPr="009B1347" w:rsidDel="0033121F">
          <w:rPr>
            <w:rFonts w:ascii="Times New Roman" w:eastAsia="楷体" w:hAnsi="Times New Roman" w:cs="Times New Roman"/>
          </w:rPr>
          <w:delText xml:space="preserve"> (χ2 = </w:delText>
        </w:r>
        <w:r w:rsidR="006F28AB" w:rsidDel="0033121F">
          <w:rPr>
            <w:rFonts w:ascii="Times New Roman" w:eastAsia="楷体" w:hAnsi="Times New Roman" w:cs="Times New Roman" w:hint="eastAsia"/>
          </w:rPr>
          <w:delText>15</w:delText>
        </w:r>
        <w:r w:rsidR="009B1347" w:rsidRPr="009B1347" w:rsidDel="0033121F">
          <w:rPr>
            <w:rFonts w:ascii="Times New Roman" w:eastAsia="楷体" w:hAnsi="Times New Roman" w:cs="Times New Roman"/>
          </w:rPr>
          <w:delText>.5</w:delText>
        </w:r>
        <w:r w:rsidR="006F28AB" w:rsidDel="0033121F">
          <w:rPr>
            <w:rFonts w:ascii="Times New Roman" w:eastAsia="楷体" w:hAnsi="Times New Roman" w:cs="Times New Roman" w:hint="eastAsia"/>
          </w:rPr>
          <w:delText>38</w:delText>
        </w:r>
        <w:r w:rsidR="009B1347" w:rsidRPr="009B1347" w:rsidDel="0033121F">
          <w:rPr>
            <w:rFonts w:ascii="Times New Roman" w:eastAsia="楷体" w:hAnsi="Times New Roman" w:cs="Times New Roman"/>
          </w:rPr>
          <w:delText>, P = 0.0</w:delText>
        </w:r>
        <w:r w:rsidR="006F28AB" w:rsidDel="0033121F">
          <w:rPr>
            <w:rFonts w:ascii="Times New Roman" w:eastAsia="楷体" w:hAnsi="Times New Roman" w:cs="Times New Roman" w:hint="eastAsia"/>
          </w:rPr>
          <w:delText>029</w:delText>
        </w:r>
        <w:r w:rsidR="009B1347" w:rsidRPr="009B1347" w:rsidDel="0033121F">
          <w:rPr>
            <w:rFonts w:ascii="Times New Roman" w:eastAsia="楷体" w:hAnsi="Times New Roman" w:cs="Times New Roman"/>
          </w:rPr>
          <w:delText>)</w:delText>
        </w:r>
      </w:del>
      <w:r w:rsidR="006F28AB">
        <w:rPr>
          <w:rFonts w:ascii="Times New Roman" w:eastAsia="楷体" w:hAnsi="Times New Roman" w:cs="Times New Roman" w:hint="eastAsia"/>
        </w:rPr>
        <w:t>.</w:t>
      </w:r>
      <w:ins w:id="14" w:author="王伟霞" w:date="2021-10-07T17:19:00Z">
        <w:r w:rsidR="0033121F" w:rsidRPr="0033121F">
          <w:rPr>
            <w:rFonts w:ascii="Times New Roman" w:hAnsi="Times New Roman" w:cs="Times New Roman"/>
          </w:rPr>
          <w:t xml:space="preserve"> </w:t>
        </w:r>
        <w:r w:rsidR="0033121F" w:rsidRPr="00CE79FD">
          <w:rPr>
            <w:rFonts w:ascii="Times New Roman" w:hAnsi="Times New Roman" w:cs="Times New Roman"/>
          </w:rPr>
          <w:t>The optimum cutoff value of CD8</w:t>
        </w:r>
        <w:r w:rsidR="0033121F" w:rsidRPr="00CE79FD">
          <w:rPr>
            <w:rFonts w:ascii="Times New Roman" w:hAnsi="Times New Roman" w:cs="Times New Roman"/>
            <w:vertAlign w:val="superscript"/>
          </w:rPr>
          <w:t>+</w:t>
        </w:r>
        <w:r w:rsidR="0033121F" w:rsidRPr="00CE79FD">
          <w:rPr>
            <w:rFonts w:ascii="Times New Roman" w:hAnsi="Times New Roman" w:cs="Times New Roman"/>
          </w:rPr>
          <w:t xml:space="preserve">T cell density were determined by X-tile program, which were 279 </w:t>
        </w:r>
      </w:ins>
      <w:ins w:id="15" w:author="王伟霞" w:date="2021-10-07T17:21:00Z">
        <w:r w:rsidR="0033121F" w:rsidRPr="009B1347">
          <w:rPr>
            <w:rFonts w:ascii="Times New Roman" w:eastAsia="楷体" w:hAnsi="Times New Roman" w:cs="Times New Roman"/>
          </w:rPr>
          <w:t xml:space="preserve">(χ2 = </w:t>
        </w:r>
        <w:r w:rsidR="0033121F">
          <w:rPr>
            <w:rFonts w:ascii="Times New Roman" w:eastAsia="楷体" w:hAnsi="Times New Roman" w:cs="Times New Roman" w:hint="eastAsia"/>
          </w:rPr>
          <w:t>15</w:t>
        </w:r>
        <w:r w:rsidR="0033121F" w:rsidRPr="009B1347">
          <w:rPr>
            <w:rFonts w:ascii="Times New Roman" w:eastAsia="楷体" w:hAnsi="Times New Roman" w:cs="Times New Roman"/>
          </w:rPr>
          <w:t>.5</w:t>
        </w:r>
        <w:r w:rsidR="0033121F">
          <w:rPr>
            <w:rFonts w:ascii="Times New Roman" w:eastAsia="楷体" w:hAnsi="Times New Roman" w:cs="Times New Roman" w:hint="eastAsia"/>
          </w:rPr>
          <w:t>38</w:t>
        </w:r>
        <w:r w:rsidR="0033121F" w:rsidRPr="009B1347">
          <w:rPr>
            <w:rFonts w:ascii="Times New Roman" w:eastAsia="楷体" w:hAnsi="Times New Roman" w:cs="Times New Roman"/>
          </w:rPr>
          <w:t>, P = 0.0</w:t>
        </w:r>
        <w:r w:rsidR="0033121F">
          <w:rPr>
            <w:rFonts w:ascii="Times New Roman" w:eastAsia="楷体" w:hAnsi="Times New Roman" w:cs="Times New Roman" w:hint="eastAsia"/>
          </w:rPr>
          <w:t>029</w:t>
        </w:r>
        <w:r w:rsidR="0033121F" w:rsidRPr="009B1347">
          <w:rPr>
            <w:rFonts w:ascii="Times New Roman" w:eastAsia="楷体" w:hAnsi="Times New Roman" w:cs="Times New Roman"/>
          </w:rPr>
          <w:t>)</w:t>
        </w:r>
        <w:r w:rsidR="0033121F" w:rsidRPr="0033121F">
          <w:rPr>
            <w:rFonts w:ascii="Times New Roman" w:hAnsi="Times New Roman" w:cs="Times New Roman"/>
          </w:rPr>
          <w:t xml:space="preserve"> </w:t>
        </w:r>
        <w:r w:rsidR="0033121F" w:rsidRPr="00CE79FD">
          <w:rPr>
            <w:rFonts w:ascii="Times New Roman" w:hAnsi="Times New Roman" w:cs="Times New Roman"/>
          </w:rPr>
          <w:t>cell/mm</w:t>
        </w:r>
        <w:r w:rsidR="0033121F" w:rsidRPr="00CE79FD">
          <w:rPr>
            <w:rFonts w:ascii="Times New Roman" w:hAnsi="Times New Roman" w:cs="Times New Roman"/>
            <w:vertAlign w:val="superscript"/>
          </w:rPr>
          <w:t>2</w:t>
        </w:r>
      </w:ins>
      <w:ins w:id="16" w:author="王伟霞" w:date="2021-10-07T17:19:00Z">
        <w:r w:rsidR="0033121F" w:rsidRPr="00CE79FD">
          <w:rPr>
            <w:rFonts w:ascii="Times New Roman" w:hAnsi="Times New Roman" w:cs="Times New Roman"/>
          </w:rPr>
          <w:t>. CD8</w:t>
        </w:r>
        <w:r w:rsidR="0033121F" w:rsidRPr="00CE79FD">
          <w:rPr>
            <w:rFonts w:ascii="Times New Roman" w:hAnsi="Times New Roman" w:cs="Times New Roman"/>
            <w:vertAlign w:val="superscript"/>
          </w:rPr>
          <w:t>low</w:t>
        </w:r>
        <w:r w:rsidR="0033121F" w:rsidRPr="00CE79FD">
          <w:rPr>
            <w:rFonts w:ascii="Times New Roman" w:hAnsi="Times New Roman" w:cs="Times New Roman"/>
          </w:rPr>
          <w:t xml:space="preserve"> group was defined as CD8+ T cells </w:t>
        </w:r>
        <w:r w:rsidR="0033121F" w:rsidRPr="00CE79FD">
          <w:rPr>
            <w:rFonts w:ascii="Times New Roman" w:hAnsi="Times New Roman" w:cs="Times New Roman"/>
          </w:rPr>
          <w:lastRenderedPageBreak/>
          <w:t>density</w:t>
        </w:r>
        <w:r w:rsidR="0033121F" w:rsidRPr="00CE79FD">
          <w:rPr>
            <w:rFonts w:ascii="Times New Roman" w:hAnsiTheme="minorEastAsia" w:cs="Times New Roman"/>
          </w:rPr>
          <w:t>＜</w:t>
        </w:r>
        <w:r w:rsidR="0033121F" w:rsidRPr="00CE79FD">
          <w:rPr>
            <w:rFonts w:ascii="Times New Roman" w:hAnsi="Times New Roman" w:cs="Times New Roman"/>
          </w:rPr>
          <w:t xml:space="preserve"> 279, and CD8</w:t>
        </w:r>
        <w:r w:rsidR="0033121F" w:rsidRPr="00CE79FD">
          <w:rPr>
            <w:rFonts w:ascii="Times New Roman" w:hAnsi="Times New Roman" w:cs="Times New Roman"/>
            <w:vertAlign w:val="superscript"/>
          </w:rPr>
          <w:t xml:space="preserve">high  </w:t>
        </w:r>
        <w:r w:rsidR="0033121F" w:rsidRPr="00CE79FD">
          <w:rPr>
            <w:rFonts w:ascii="Times New Roman" w:hAnsi="Times New Roman" w:cs="Times New Roman"/>
          </w:rPr>
          <w:t>group</w:t>
        </w:r>
        <w:r w:rsidR="0033121F" w:rsidRPr="00CE79FD">
          <w:rPr>
            <w:rFonts w:ascii="Times New Roman" w:hAnsi="Times New Roman" w:cs="Times New Roman"/>
            <w:vertAlign w:val="superscript"/>
          </w:rPr>
          <w:t xml:space="preserve"> </w:t>
        </w:r>
        <w:r w:rsidR="0033121F" w:rsidRPr="00CE79FD">
          <w:rPr>
            <w:rFonts w:ascii="Times New Roman" w:hAnsi="Times New Roman" w:cs="Times New Roman"/>
          </w:rPr>
          <w:t>was defined as CD8+ T cells density≥ 279 cell/mm</w:t>
        </w:r>
        <w:r w:rsidR="0033121F" w:rsidRPr="00CE79FD">
          <w:rPr>
            <w:rFonts w:ascii="Times New Roman" w:hAnsi="Times New Roman" w:cs="Times New Roman"/>
            <w:vertAlign w:val="superscript"/>
          </w:rPr>
          <w:t>2</w:t>
        </w:r>
        <w:r w:rsidR="0033121F" w:rsidRPr="00CE79FD">
          <w:rPr>
            <w:rFonts w:ascii="Times New Roman" w:hAnsi="Times New Roman" w:cs="Times New Roman"/>
          </w:rPr>
          <w:t>.</w:t>
        </w:r>
      </w:ins>
    </w:p>
    <w:p w:rsidR="009B1347" w:rsidRPr="0033121F" w:rsidRDefault="009B1347" w:rsidP="009B1347">
      <w:pPr>
        <w:widowControl w:val="0"/>
        <w:autoSpaceDE w:val="0"/>
        <w:autoSpaceDN w:val="0"/>
        <w:adjustRightInd w:val="0"/>
        <w:spacing w:line="400" w:lineRule="exact"/>
        <w:jc w:val="both"/>
        <w:rPr>
          <w:rFonts w:ascii="Times New Roman" w:eastAsia="楷体" w:hAnsi="Times New Roman" w:cs="Times New Roman"/>
          <w:rPrChange w:id="17" w:author="王伟霞" w:date="2021-10-07T17:19:00Z">
            <w:rPr>
              <w:rFonts w:ascii="Times New Roman" w:eastAsia="楷体" w:hAnsi="Times New Roman" w:cs="Times New Roman"/>
            </w:rPr>
          </w:rPrChange>
        </w:rPr>
      </w:pPr>
    </w:p>
    <w:sectPr w:rsidR="009B1347" w:rsidRPr="0033121F" w:rsidSect="007C311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0261" w:rsidRDefault="00030261" w:rsidP="00B61180">
      <w:r>
        <w:separator/>
      </w:r>
    </w:p>
  </w:endnote>
  <w:endnote w:type="continuationSeparator" w:id="1">
    <w:p w:rsidR="00030261" w:rsidRDefault="00030261" w:rsidP="00B61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0261" w:rsidRDefault="00030261" w:rsidP="00B61180">
      <w:r>
        <w:separator/>
      </w:r>
    </w:p>
  </w:footnote>
  <w:footnote w:type="continuationSeparator" w:id="1">
    <w:p w:rsidR="00030261" w:rsidRDefault="00030261" w:rsidP="00B611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93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312C"/>
    <w:rsid w:val="00030261"/>
    <w:rsid w:val="00050348"/>
    <w:rsid w:val="00051578"/>
    <w:rsid w:val="00053AA2"/>
    <w:rsid w:val="0005560B"/>
    <w:rsid w:val="00063BEC"/>
    <w:rsid w:val="00073A30"/>
    <w:rsid w:val="00083DDE"/>
    <w:rsid w:val="000A1B97"/>
    <w:rsid w:val="000C610F"/>
    <w:rsid w:val="000D520F"/>
    <w:rsid w:val="00174BF4"/>
    <w:rsid w:val="00180155"/>
    <w:rsid w:val="00194383"/>
    <w:rsid w:val="001B571B"/>
    <w:rsid w:val="001D2FA1"/>
    <w:rsid w:val="00233918"/>
    <w:rsid w:val="00240C0F"/>
    <w:rsid w:val="00246AAF"/>
    <w:rsid w:val="002502F9"/>
    <w:rsid w:val="00272C34"/>
    <w:rsid w:val="002757AB"/>
    <w:rsid w:val="002941D3"/>
    <w:rsid w:val="002B717F"/>
    <w:rsid w:val="002C41BE"/>
    <w:rsid w:val="00314C26"/>
    <w:rsid w:val="0033121F"/>
    <w:rsid w:val="00382992"/>
    <w:rsid w:val="003A4F2D"/>
    <w:rsid w:val="003B3D36"/>
    <w:rsid w:val="003B5D39"/>
    <w:rsid w:val="003E760F"/>
    <w:rsid w:val="003F11E3"/>
    <w:rsid w:val="003F2A97"/>
    <w:rsid w:val="003F682A"/>
    <w:rsid w:val="00424E45"/>
    <w:rsid w:val="00426B9C"/>
    <w:rsid w:val="00432516"/>
    <w:rsid w:val="00442212"/>
    <w:rsid w:val="00444C09"/>
    <w:rsid w:val="004505AE"/>
    <w:rsid w:val="004621F0"/>
    <w:rsid w:val="00470C6D"/>
    <w:rsid w:val="0047624F"/>
    <w:rsid w:val="004A45ED"/>
    <w:rsid w:val="004E32F8"/>
    <w:rsid w:val="004E4EED"/>
    <w:rsid w:val="005138A1"/>
    <w:rsid w:val="0052593E"/>
    <w:rsid w:val="00575C08"/>
    <w:rsid w:val="00587A58"/>
    <w:rsid w:val="005E0249"/>
    <w:rsid w:val="005F03C9"/>
    <w:rsid w:val="005F5F66"/>
    <w:rsid w:val="00612A62"/>
    <w:rsid w:val="00613631"/>
    <w:rsid w:val="00670E8B"/>
    <w:rsid w:val="006A08A0"/>
    <w:rsid w:val="006B6869"/>
    <w:rsid w:val="006E03D0"/>
    <w:rsid w:val="006E73F4"/>
    <w:rsid w:val="006F28AB"/>
    <w:rsid w:val="00705BA2"/>
    <w:rsid w:val="007103A8"/>
    <w:rsid w:val="007111D7"/>
    <w:rsid w:val="007211A3"/>
    <w:rsid w:val="0073253E"/>
    <w:rsid w:val="00753E78"/>
    <w:rsid w:val="007B236D"/>
    <w:rsid w:val="007B7A2E"/>
    <w:rsid w:val="007C3113"/>
    <w:rsid w:val="00800658"/>
    <w:rsid w:val="0081179E"/>
    <w:rsid w:val="00813B98"/>
    <w:rsid w:val="00833152"/>
    <w:rsid w:val="008430B7"/>
    <w:rsid w:val="008716BA"/>
    <w:rsid w:val="00887CD3"/>
    <w:rsid w:val="008B6BF5"/>
    <w:rsid w:val="008D23CE"/>
    <w:rsid w:val="00914058"/>
    <w:rsid w:val="00940287"/>
    <w:rsid w:val="009567EE"/>
    <w:rsid w:val="00957197"/>
    <w:rsid w:val="009B1347"/>
    <w:rsid w:val="009E605B"/>
    <w:rsid w:val="009E650B"/>
    <w:rsid w:val="00A05527"/>
    <w:rsid w:val="00A3661D"/>
    <w:rsid w:val="00A510D5"/>
    <w:rsid w:val="00A55DD8"/>
    <w:rsid w:val="00A570AF"/>
    <w:rsid w:val="00A64E68"/>
    <w:rsid w:val="00A66A4C"/>
    <w:rsid w:val="00A9561C"/>
    <w:rsid w:val="00AE3B5A"/>
    <w:rsid w:val="00B16850"/>
    <w:rsid w:val="00B272B8"/>
    <w:rsid w:val="00B277EB"/>
    <w:rsid w:val="00B5327C"/>
    <w:rsid w:val="00B56A87"/>
    <w:rsid w:val="00B61180"/>
    <w:rsid w:val="00B74DD7"/>
    <w:rsid w:val="00BE7C3B"/>
    <w:rsid w:val="00BF612B"/>
    <w:rsid w:val="00C16E24"/>
    <w:rsid w:val="00C455C6"/>
    <w:rsid w:val="00C64C2B"/>
    <w:rsid w:val="00C66E07"/>
    <w:rsid w:val="00C84644"/>
    <w:rsid w:val="00C85FA5"/>
    <w:rsid w:val="00C926B6"/>
    <w:rsid w:val="00C97FB5"/>
    <w:rsid w:val="00CA7333"/>
    <w:rsid w:val="00CB312C"/>
    <w:rsid w:val="00CD6873"/>
    <w:rsid w:val="00CE0B28"/>
    <w:rsid w:val="00CF3052"/>
    <w:rsid w:val="00D242E4"/>
    <w:rsid w:val="00D337F0"/>
    <w:rsid w:val="00D35729"/>
    <w:rsid w:val="00D37D4F"/>
    <w:rsid w:val="00D55CE2"/>
    <w:rsid w:val="00D62657"/>
    <w:rsid w:val="00DB001B"/>
    <w:rsid w:val="00DB67E8"/>
    <w:rsid w:val="00DD0E37"/>
    <w:rsid w:val="00DD225C"/>
    <w:rsid w:val="00DD6B3B"/>
    <w:rsid w:val="00E22054"/>
    <w:rsid w:val="00E323EA"/>
    <w:rsid w:val="00E35D71"/>
    <w:rsid w:val="00E4278B"/>
    <w:rsid w:val="00E5397C"/>
    <w:rsid w:val="00E67237"/>
    <w:rsid w:val="00E97621"/>
    <w:rsid w:val="00EA0746"/>
    <w:rsid w:val="00EA58B8"/>
    <w:rsid w:val="00EE2FE8"/>
    <w:rsid w:val="00EE756D"/>
    <w:rsid w:val="00F11EA3"/>
    <w:rsid w:val="00F53911"/>
    <w:rsid w:val="00F80FFD"/>
    <w:rsid w:val="00F90676"/>
    <w:rsid w:val="00F9348A"/>
    <w:rsid w:val="00F95E6D"/>
    <w:rsid w:val="00FA3588"/>
    <w:rsid w:val="00FB0CE2"/>
    <w:rsid w:val="00FE20F1"/>
    <w:rsid w:val="00FF5B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  <o:rules v:ext="edit">
        <o:r id="V:Rule2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12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1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1180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11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1180"/>
    <w:rPr>
      <w:rFonts w:ascii="宋体" w:eastAsia="宋体" w:hAnsi="宋体" w:cs="宋体"/>
      <w:kern w:val="0"/>
      <w:sz w:val="18"/>
      <w:szCs w:val="18"/>
    </w:rPr>
  </w:style>
  <w:style w:type="paragraph" w:customStyle="1" w:styleId="Pa17">
    <w:name w:val="Pa17"/>
    <w:basedOn w:val="a"/>
    <w:next w:val="a"/>
    <w:uiPriority w:val="99"/>
    <w:rsid w:val="00B61180"/>
    <w:pPr>
      <w:widowControl w:val="0"/>
      <w:autoSpaceDE w:val="0"/>
      <w:autoSpaceDN w:val="0"/>
      <w:adjustRightInd w:val="0"/>
      <w:spacing w:line="201" w:lineRule="atLeast"/>
    </w:pPr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伟霞</dc:creator>
  <cp:lastModifiedBy>王伟霞</cp:lastModifiedBy>
  <cp:revision>6</cp:revision>
  <dcterms:created xsi:type="dcterms:W3CDTF">2021-08-31T09:58:00Z</dcterms:created>
  <dcterms:modified xsi:type="dcterms:W3CDTF">2021-10-09T15:23:00Z</dcterms:modified>
</cp:coreProperties>
</file>